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985925" w14:textId="2C5C0260" w:rsidR="00A9642F" w:rsidRPr="004E10D5" w:rsidRDefault="00A9642F" w:rsidP="00074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4E10D5">
        <w:rPr>
          <w:rFonts w:ascii="Times New Roman" w:hAnsi="Times New Roman" w:cs="Times New Roman"/>
          <w:b/>
          <w:bCs/>
          <w:szCs w:val="21"/>
        </w:rPr>
        <w:t>S2 Table</w:t>
      </w:r>
      <w:bookmarkStart w:id="0" w:name="_GoBack"/>
      <w:bookmarkEnd w:id="0"/>
    </w:p>
    <w:p w14:paraId="7BA0EDFA" w14:textId="77777777" w:rsidR="00A9642F" w:rsidRPr="004E10D5" w:rsidRDefault="00A9642F" w:rsidP="00074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0"/>
          <w:szCs w:val="21"/>
        </w:rPr>
      </w:pPr>
    </w:p>
    <w:tbl>
      <w:tblPr>
        <w:tblW w:w="92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40"/>
        <w:gridCol w:w="1720"/>
        <w:gridCol w:w="100"/>
        <w:gridCol w:w="1720"/>
        <w:gridCol w:w="100"/>
        <w:gridCol w:w="1720"/>
        <w:gridCol w:w="100"/>
        <w:gridCol w:w="1720"/>
      </w:tblGrid>
      <w:tr w:rsidR="004E10D5" w:rsidRPr="004E10D5" w14:paraId="6C72C6AD" w14:textId="77777777" w:rsidTr="003C07AA">
        <w:trPr>
          <w:trHeight w:val="526"/>
        </w:trPr>
        <w:tc>
          <w:tcPr>
            <w:tcW w:w="20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D694AB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Region</w:t>
            </w:r>
          </w:p>
        </w:tc>
        <w:tc>
          <w:tcPr>
            <w:tcW w:w="3540" w:type="dxa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123FE9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Slope (Absolute ADC change/anesthesia dose unit)</w:t>
            </w:r>
          </w:p>
        </w:tc>
        <w:tc>
          <w:tcPr>
            <w:tcW w:w="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2A94AE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ＭＳ Ｐゴシック" w:cs="Arial" w:hint="eastAsia"/>
                <w:kern w:val="24"/>
                <w:szCs w:val="21"/>
                <w:lang w:val="fr-FR"/>
              </w:rPr>
              <w:t xml:space="preserve">　</w:t>
            </w:r>
          </w:p>
        </w:tc>
        <w:tc>
          <w:tcPr>
            <w:tcW w:w="3540" w:type="dxa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96922E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Slope (Relative BOLD change/anesthesia dose unit)</w:t>
            </w:r>
          </w:p>
        </w:tc>
      </w:tr>
      <w:tr w:rsidR="004E10D5" w:rsidRPr="004E10D5" w14:paraId="00A5AEA4" w14:textId="77777777" w:rsidTr="003C07AA">
        <w:trPr>
          <w:trHeight w:val="52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3CBE22" w14:textId="77777777" w:rsidR="00A9642F" w:rsidRPr="004E10D5" w:rsidRDefault="00A9642F" w:rsidP="003C07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56C563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proofErr w:type="spellStart"/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Iso</w:t>
            </w:r>
            <w:proofErr w:type="spellEnd"/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 xml:space="preserve"> (10</w:t>
            </w:r>
            <w:r w:rsidRPr="004E10D5">
              <w:rPr>
                <w:rFonts w:ascii="Arial" w:eastAsia="ＭＳ Ｐゴシック" w:hAnsi="Arial" w:cs="Arial"/>
                <w:kern w:val="24"/>
                <w:position w:val="7"/>
                <w:szCs w:val="21"/>
                <w:vertAlign w:val="superscript"/>
              </w:rPr>
              <w:t>-3</w:t>
            </w: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 xml:space="preserve"> mm</w:t>
            </w:r>
            <w:r w:rsidRPr="004E10D5">
              <w:rPr>
                <w:rFonts w:ascii="Arial" w:eastAsia="ＭＳ Ｐゴシック" w:hAnsi="Arial" w:cs="Arial"/>
                <w:kern w:val="24"/>
                <w:position w:val="7"/>
                <w:szCs w:val="21"/>
                <w:vertAlign w:val="superscript"/>
              </w:rPr>
              <w:t>2</w:t>
            </w: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/s/%)</w:t>
            </w:r>
          </w:p>
        </w:tc>
        <w:tc>
          <w:tcPr>
            <w:tcW w:w="10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DF5928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ＭＳ Ｐゴシック" w:cs="Arial" w:hint="eastAsia"/>
                <w:kern w:val="24"/>
                <w:szCs w:val="21"/>
                <w:lang w:val="fr-FR"/>
              </w:rPr>
              <w:t xml:space="preserve">　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6C267A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Med (10</w:t>
            </w:r>
            <w:r w:rsidRPr="004E10D5">
              <w:rPr>
                <w:rFonts w:ascii="Arial" w:eastAsia="ＭＳ Ｐゴシック" w:hAnsi="Arial" w:cs="Arial"/>
                <w:kern w:val="24"/>
                <w:position w:val="7"/>
                <w:szCs w:val="21"/>
                <w:vertAlign w:val="superscript"/>
              </w:rPr>
              <w:t>-3</w:t>
            </w: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 xml:space="preserve"> mm</w:t>
            </w:r>
            <w:r w:rsidRPr="004E10D5">
              <w:rPr>
                <w:rFonts w:ascii="Arial" w:eastAsia="ＭＳ Ｐゴシック" w:hAnsi="Arial" w:cs="Arial"/>
                <w:kern w:val="24"/>
                <w:position w:val="7"/>
                <w:szCs w:val="21"/>
                <w:vertAlign w:val="superscript"/>
              </w:rPr>
              <w:t>2</w:t>
            </w: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/s/mg/kg/h)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0CF316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4E10D5">
              <w:rPr>
                <w:rFonts w:ascii="Arial" w:eastAsia="ＭＳ Ｐゴシック" w:hAnsi="ＭＳ Ｐゴシック" w:cs="Arial" w:hint="eastAsia"/>
                <w:kern w:val="24"/>
                <w:szCs w:val="21"/>
                <w:lang w:val="fr-FR"/>
              </w:rPr>
              <w:t xml:space="preserve">　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D64187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proofErr w:type="spellStart"/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Iso</w:t>
            </w:r>
            <w:proofErr w:type="spellEnd"/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 xml:space="preserve"> (A.U./%)</w:t>
            </w:r>
          </w:p>
        </w:tc>
        <w:tc>
          <w:tcPr>
            <w:tcW w:w="10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9C83CC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ＭＳ Ｐゴシック" w:cs="Arial" w:hint="eastAsia"/>
                <w:kern w:val="24"/>
                <w:szCs w:val="21"/>
                <w:lang w:val="fr-FR"/>
              </w:rPr>
              <w:t xml:space="preserve">　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792C4F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Med (A.U./mg/kg/h)</w:t>
            </w:r>
          </w:p>
        </w:tc>
      </w:tr>
      <w:tr w:rsidR="004E10D5" w:rsidRPr="004E10D5" w14:paraId="5A7E394F" w14:textId="77777777" w:rsidTr="003C07AA">
        <w:trPr>
          <w:trHeight w:val="526"/>
        </w:trPr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29782E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Somatosensory cortex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F47C2B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0.141*</w:t>
            </w:r>
          </w:p>
        </w:tc>
        <w:tc>
          <w:tcPr>
            <w:tcW w:w="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4C3B96" w14:textId="77777777" w:rsidR="00A9642F" w:rsidRPr="004E10D5" w:rsidRDefault="00A9642F" w:rsidP="003C07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96CBA6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0.646*</w:t>
            </w:r>
          </w:p>
        </w:tc>
        <w:tc>
          <w:tcPr>
            <w:tcW w:w="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0F7733" w14:textId="77777777" w:rsidR="00A9642F" w:rsidRPr="004E10D5" w:rsidRDefault="00A9642F" w:rsidP="003C07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5C9579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0.067*</w:t>
            </w:r>
          </w:p>
        </w:tc>
        <w:tc>
          <w:tcPr>
            <w:tcW w:w="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DF3AC5" w14:textId="77777777" w:rsidR="00A9642F" w:rsidRPr="004E10D5" w:rsidRDefault="00A9642F" w:rsidP="003C07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DE5C0D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-0.364*</w:t>
            </w:r>
          </w:p>
        </w:tc>
      </w:tr>
      <w:tr w:rsidR="004E10D5" w:rsidRPr="004E10D5" w14:paraId="201B86BE" w14:textId="77777777" w:rsidTr="003C07AA">
        <w:trPr>
          <w:trHeight w:val="26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697CB1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Motor cortex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E168D7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0.140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7FF871" w14:textId="77777777" w:rsidR="00A9642F" w:rsidRPr="004E10D5" w:rsidRDefault="00A9642F" w:rsidP="003C07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6AD5F3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0.06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9EAF62" w14:textId="77777777" w:rsidR="00A9642F" w:rsidRPr="004E10D5" w:rsidRDefault="00A9642F" w:rsidP="003C07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BB0FDB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0.062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5C0274" w14:textId="77777777" w:rsidR="00A9642F" w:rsidRPr="004E10D5" w:rsidRDefault="00A9642F" w:rsidP="003C07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D6D0F7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-0.351*</w:t>
            </w:r>
          </w:p>
        </w:tc>
      </w:tr>
      <w:tr w:rsidR="004E10D5" w:rsidRPr="004E10D5" w14:paraId="39498216" w14:textId="77777777" w:rsidTr="003C07AA">
        <w:trPr>
          <w:trHeight w:val="26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0CE9A2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Visual cortex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6BD80D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0.154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4C2949" w14:textId="77777777" w:rsidR="00A9642F" w:rsidRPr="004E10D5" w:rsidRDefault="00A9642F" w:rsidP="003C07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D8C90F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0.711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A621BC" w14:textId="77777777" w:rsidR="00A9642F" w:rsidRPr="004E10D5" w:rsidRDefault="00A9642F" w:rsidP="003C07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69089B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0.044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7BFDF3" w14:textId="77777777" w:rsidR="00A9642F" w:rsidRPr="004E10D5" w:rsidRDefault="00A9642F" w:rsidP="003C07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CA0C5F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-0.362*</w:t>
            </w:r>
          </w:p>
        </w:tc>
      </w:tr>
      <w:tr w:rsidR="004E10D5" w:rsidRPr="004E10D5" w14:paraId="591084B5" w14:textId="77777777" w:rsidTr="003C07AA">
        <w:trPr>
          <w:trHeight w:val="26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105D35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Auditory cortex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D4A495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0.179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BA91F1" w14:textId="77777777" w:rsidR="00A9642F" w:rsidRPr="004E10D5" w:rsidRDefault="00A9642F" w:rsidP="003C07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7D8BAA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0.910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63CCAE" w14:textId="77777777" w:rsidR="00A9642F" w:rsidRPr="004E10D5" w:rsidRDefault="00A9642F" w:rsidP="003C07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B00A7A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0.056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8EA6EF" w14:textId="77777777" w:rsidR="00A9642F" w:rsidRPr="004E10D5" w:rsidRDefault="00A9642F" w:rsidP="003C07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A71D01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-0.310*</w:t>
            </w:r>
          </w:p>
        </w:tc>
      </w:tr>
      <w:tr w:rsidR="004E10D5" w:rsidRPr="004E10D5" w14:paraId="68428CD2" w14:textId="77777777" w:rsidTr="003C07AA">
        <w:trPr>
          <w:trHeight w:val="26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BFE952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Cingulate cortex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66D944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0.147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A9BD73" w14:textId="77777777" w:rsidR="00A9642F" w:rsidRPr="004E10D5" w:rsidRDefault="00A9642F" w:rsidP="003C07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D5C404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0.18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CD92C2" w14:textId="77777777" w:rsidR="00A9642F" w:rsidRPr="004E10D5" w:rsidRDefault="00A9642F" w:rsidP="003C07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841D5B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0.049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66EFB8" w14:textId="77777777" w:rsidR="00A9642F" w:rsidRPr="004E10D5" w:rsidRDefault="00A9642F" w:rsidP="003C07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074082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-0.316*</w:t>
            </w:r>
          </w:p>
        </w:tc>
      </w:tr>
      <w:tr w:rsidR="004E10D5" w:rsidRPr="004E10D5" w14:paraId="342C59C2" w14:textId="77777777" w:rsidTr="003C07AA">
        <w:trPr>
          <w:trHeight w:val="26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214D12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Caudate-Putame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96A441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0.200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27F6A1" w14:textId="77777777" w:rsidR="00A9642F" w:rsidRPr="004E10D5" w:rsidRDefault="00A9642F" w:rsidP="003C07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2D4DFC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0.833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15B209" w14:textId="77777777" w:rsidR="00A9642F" w:rsidRPr="004E10D5" w:rsidRDefault="00A9642F" w:rsidP="003C07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5BD5EB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0.042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2A5942" w14:textId="77777777" w:rsidR="00A9642F" w:rsidRPr="004E10D5" w:rsidRDefault="00A9642F" w:rsidP="003C07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AF1E5B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-0.264*</w:t>
            </w:r>
          </w:p>
        </w:tc>
      </w:tr>
      <w:tr w:rsidR="004E10D5" w:rsidRPr="004E10D5" w14:paraId="0E25BCFC" w14:textId="77777777" w:rsidTr="003C07AA">
        <w:trPr>
          <w:trHeight w:val="26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7C3302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Amygdal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BD8ACC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0.169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82A15B" w14:textId="77777777" w:rsidR="00A9642F" w:rsidRPr="004E10D5" w:rsidRDefault="00A9642F" w:rsidP="003C07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74F374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0.68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AC8959" w14:textId="77777777" w:rsidR="00A9642F" w:rsidRPr="004E10D5" w:rsidRDefault="00A9642F" w:rsidP="003C07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1DFDDD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0.050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A0DBA7" w14:textId="77777777" w:rsidR="00A9642F" w:rsidRPr="004E10D5" w:rsidRDefault="00A9642F" w:rsidP="003C07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1783BD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-0.287*</w:t>
            </w:r>
          </w:p>
        </w:tc>
      </w:tr>
      <w:tr w:rsidR="004E10D5" w:rsidRPr="004E10D5" w14:paraId="36000078" w14:textId="77777777" w:rsidTr="003C07AA">
        <w:trPr>
          <w:trHeight w:val="26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CFC26C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Hippocampu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628FE3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0.155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36CB76" w14:textId="77777777" w:rsidR="00A9642F" w:rsidRPr="004E10D5" w:rsidRDefault="00A9642F" w:rsidP="003C07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283918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0.730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2335A4" w14:textId="77777777" w:rsidR="00A9642F" w:rsidRPr="004E10D5" w:rsidRDefault="00A9642F" w:rsidP="003C07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CDD24E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0.057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09F2BE" w14:textId="77777777" w:rsidR="00A9642F" w:rsidRPr="004E10D5" w:rsidRDefault="00A9642F" w:rsidP="003C07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B25F54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-0.321*</w:t>
            </w:r>
          </w:p>
        </w:tc>
      </w:tr>
      <w:tr w:rsidR="004E10D5" w:rsidRPr="004E10D5" w14:paraId="1309F175" w14:textId="77777777" w:rsidTr="003C07AA">
        <w:trPr>
          <w:trHeight w:val="26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1EC519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Thalamu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7C3130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0.161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77E7DC" w14:textId="77777777" w:rsidR="00A9642F" w:rsidRPr="004E10D5" w:rsidRDefault="00A9642F" w:rsidP="003C07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06D2A4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0.743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CBB0D3" w14:textId="77777777" w:rsidR="00A9642F" w:rsidRPr="004E10D5" w:rsidRDefault="00A9642F" w:rsidP="003C07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4B60EC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0.054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D22882" w14:textId="77777777" w:rsidR="00A9642F" w:rsidRPr="004E10D5" w:rsidRDefault="00A9642F" w:rsidP="003C07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68D6EC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-0.283*</w:t>
            </w:r>
          </w:p>
        </w:tc>
      </w:tr>
      <w:tr w:rsidR="004E10D5" w:rsidRPr="004E10D5" w14:paraId="1C4EF77D" w14:textId="77777777" w:rsidTr="003C07AA">
        <w:trPr>
          <w:trHeight w:val="26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80C12F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Hypothalamu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80244F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0.164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FDA479" w14:textId="77777777" w:rsidR="00A9642F" w:rsidRPr="004E10D5" w:rsidRDefault="00A9642F" w:rsidP="003C07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9B6B29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0.772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6AB605" w14:textId="77777777" w:rsidR="00A9642F" w:rsidRPr="004E10D5" w:rsidRDefault="00A9642F" w:rsidP="003C07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D5CB82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0.049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ED376F" w14:textId="77777777" w:rsidR="00A9642F" w:rsidRPr="004E10D5" w:rsidRDefault="00A9642F" w:rsidP="003C07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7464E1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-0.298*</w:t>
            </w:r>
          </w:p>
        </w:tc>
      </w:tr>
      <w:tr w:rsidR="004E10D5" w:rsidRPr="004E10D5" w14:paraId="1BEA7679" w14:textId="77777777" w:rsidTr="003C07AA">
        <w:trPr>
          <w:trHeight w:val="26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793188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Dorsal raph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6DEDF1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0.190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4E37F4" w14:textId="77777777" w:rsidR="00A9642F" w:rsidRPr="004E10D5" w:rsidRDefault="00A9642F" w:rsidP="003C07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C559CB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0.986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128588" w14:textId="77777777" w:rsidR="00A9642F" w:rsidRPr="004E10D5" w:rsidRDefault="00A9642F" w:rsidP="003C07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998282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0.047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306F60" w14:textId="77777777" w:rsidR="00A9642F" w:rsidRPr="004E10D5" w:rsidRDefault="00A9642F" w:rsidP="003C07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2D678D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-0.264*</w:t>
            </w:r>
          </w:p>
        </w:tc>
      </w:tr>
      <w:tr w:rsidR="004E10D5" w:rsidRPr="004E10D5" w14:paraId="27E3969B" w14:textId="77777777" w:rsidTr="003C07AA">
        <w:trPr>
          <w:trHeight w:val="268"/>
        </w:trPr>
        <w:tc>
          <w:tcPr>
            <w:tcW w:w="2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CFC92A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Periaqueductal gray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65157F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0.193*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F65652" w14:textId="77777777" w:rsidR="00A9642F" w:rsidRPr="004E10D5" w:rsidRDefault="00A9642F" w:rsidP="003C07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5A4F92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0.745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AB6E54" w14:textId="77777777" w:rsidR="00A9642F" w:rsidRPr="004E10D5" w:rsidRDefault="00A9642F" w:rsidP="003C07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B461A2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0.043*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126AE1" w14:textId="77777777" w:rsidR="00A9642F" w:rsidRPr="004E10D5" w:rsidRDefault="00A9642F" w:rsidP="003C07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9B0A37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-0.233*</w:t>
            </w:r>
          </w:p>
        </w:tc>
      </w:tr>
      <w:tr w:rsidR="004E10D5" w:rsidRPr="004E10D5" w14:paraId="2E8E9759" w14:textId="77777777" w:rsidTr="003C07AA">
        <w:trPr>
          <w:trHeight w:val="526"/>
        </w:trPr>
        <w:tc>
          <w:tcPr>
            <w:tcW w:w="2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157BBE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Average of 12 brain locations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391426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0.165</w:t>
            </w:r>
          </w:p>
        </w:tc>
        <w:tc>
          <w:tcPr>
            <w:tcW w:w="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C6AD66" w14:textId="77777777" w:rsidR="00A9642F" w:rsidRPr="004E10D5" w:rsidRDefault="00A9642F" w:rsidP="003C07AA">
            <w:pPr>
              <w:widowControl/>
              <w:jc w:val="left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ＭＳ Ｐゴシック" w:cs="Arial" w:hint="eastAsia"/>
                <w:kern w:val="24"/>
                <w:szCs w:val="21"/>
                <w:lang w:val="fr-FR"/>
              </w:rPr>
              <w:t xml:space="preserve">　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F719B6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0.675</w:t>
            </w:r>
          </w:p>
        </w:tc>
        <w:tc>
          <w:tcPr>
            <w:tcW w:w="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A25E78" w14:textId="77777777" w:rsidR="00A9642F" w:rsidRPr="004E10D5" w:rsidRDefault="00A9642F" w:rsidP="003C07AA">
            <w:pPr>
              <w:widowControl/>
              <w:jc w:val="left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ＭＳ Ｐゴシック" w:cs="Arial" w:hint="eastAsia"/>
                <w:kern w:val="24"/>
                <w:szCs w:val="21"/>
                <w:lang w:val="fr-FR"/>
              </w:rPr>
              <w:t xml:space="preserve">　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0EE51C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0.052</w:t>
            </w:r>
          </w:p>
        </w:tc>
        <w:tc>
          <w:tcPr>
            <w:tcW w:w="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78098A" w14:textId="77777777" w:rsidR="00A9642F" w:rsidRPr="004E10D5" w:rsidRDefault="00A9642F" w:rsidP="003C07AA">
            <w:pPr>
              <w:widowControl/>
              <w:jc w:val="left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ＭＳ Ｐゴシック" w:cs="Arial" w:hint="eastAsia"/>
                <w:kern w:val="24"/>
                <w:szCs w:val="21"/>
                <w:lang w:val="fr-FR"/>
              </w:rPr>
              <w:t xml:space="preserve">　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12A69C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-0.304</w:t>
            </w:r>
          </w:p>
        </w:tc>
      </w:tr>
      <w:tr w:rsidR="004E10D5" w:rsidRPr="004E10D5" w14:paraId="31A5EAD9" w14:textId="77777777" w:rsidTr="003C07AA">
        <w:trPr>
          <w:trHeight w:val="268"/>
        </w:trPr>
        <w:tc>
          <w:tcPr>
            <w:tcW w:w="204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5101A8" w14:textId="4BD21266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 xml:space="preserve">Whole </w:t>
            </w:r>
            <w:r w:rsidR="00F42A18" w:rsidRPr="004E10D5">
              <w:rPr>
                <w:rFonts w:ascii="Arial" w:eastAsia="ＭＳ Ｐゴシック" w:hAnsi="Arial" w:cs="Arial"/>
                <w:kern w:val="24"/>
                <w:szCs w:val="21"/>
              </w:rPr>
              <w:t>brain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B95914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0.094</w:t>
            </w:r>
          </w:p>
        </w:tc>
        <w:tc>
          <w:tcPr>
            <w:tcW w:w="10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9B464E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ＭＳ Ｐゴシック" w:cs="Arial" w:hint="eastAsia"/>
                <w:kern w:val="24"/>
                <w:szCs w:val="21"/>
                <w:lang w:val="fr-FR"/>
              </w:rPr>
              <w:t xml:space="preserve">　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E509B6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0.218</w:t>
            </w:r>
          </w:p>
        </w:tc>
        <w:tc>
          <w:tcPr>
            <w:tcW w:w="10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B249C2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ＭＳ Ｐゴシック" w:cs="Arial" w:hint="eastAsia"/>
                <w:kern w:val="24"/>
                <w:szCs w:val="21"/>
                <w:lang w:val="fr-FR"/>
              </w:rPr>
              <w:t xml:space="preserve">　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C46BA0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0.051*</w:t>
            </w:r>
          </w:p>
        </w:tc>
        <w:tc>
          <w:tcPr>
            <w:tcW w:w="10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618BEC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ＭＳ Ｐゴシック" w:cs="Arial" w:hint="eastAsia"/>
                <w:kern w:val="24"/>
                <w:szCs w:val="21"/>
                <w:lang w:val="fr-FR"/>
              </w:rPr>
              <w:t xml:space="preserve">　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41E2C8" w14:textId="77777777" w:rsidR="00A9642F" w:rsidRPr="004E10D5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4E10D5">
              <w:rPr>
                <w:rFonts w:ascii="Arial" w:eastAsia="ＭＳ Ｐゴシック" w:hAnsi="Arial" w:cs="Arial"/>
                <w:kern w:val="24"/>
                <w:szCs w:val="21"/>
              </w:rPr>
              <w:t>-0.300*</w:t>
            </w:r>
          </w:p>
        </w:tc>
      </w:tr>
    </w:tbl>
    <w:p w14:paraId="7E0E6673" w14:textId="769E7039" w:rsidR="00D67139" w:rsidRPr="004E10D5" w:rsidRDefault="00D67139" w:rsidP="0023773B">
      <w:pPr>
        <w:widowControl/>
        <w:spacing w:after="160" w:line="259" w:lineRule="auto"/>
        <w:jc w:val="left"/>
        <w:rPr>
          <w:rFonts w:ascii="Times New Roman" w:hAnsi="Times New Roman" w:cs="Times New Roman"/>
          <w:kern w:val="0"/>
          <w:szCs w:val="21"/>
        </w:rPr>
      </w:pPr>
    </w:p>
    <w:sectPr w:rsidR="00D67139" w:rsidRPr="004E10D5" w:rsidSect="00F56AA6">
      <w:footerReference w:type="default" r:id="rId8"/>
      <w:type w:val="nextColumn"/>
      <w:pgSz w:w="11906" w:h="16838"/>
      <w:pgMar w:top="1418" w:right="1418" w:bottom="1418" w:left="1418" w:header="709" w:footer="709" w:gutter="0"/>
      <w:lnNumType w:countBy="1" w:restart="newSectio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E68F04" w14:textId="77777777" w:rsidR="007B63AE" w:rsidRDefault="007B63AE" w:rsidP="00CA79D4">
      <w:r>
        <w:separator/>
      </w:r>
    </w:p>
  </w:endnote>
  <w:endnote w:type="continuationSeparator" w:id="0">
    <w:p w14:paraId="272A431E" w14:textId="77777777" w:rsidR="007B63AE" w:rsidRDefault="007B63AE" w:rsidP="00CA79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99642051"/>
      <w:docPartObj>
        <w:docPartGallery w:val="Page Numbers (Bottom of Page)"/>
        <w:docPartUnique/>
      </w:docPartObj>
    </w:sdtPr>
    <w:sdtEndPr/>
    <w:sdtContent>
      <w:p w14:paraId="1763E09E" w14:textId="3F0E57C1" w:rsidR="006522DF" w:rsidRDefault="006522DF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6451B" w:rsidRPr="00E6451B">
          <w:rPr>
            <w:noProof/>
            <w:lang w:val="fr-FR"/>
          </w:rPr>
          <w:t>1</w:t>
        </w:r>
        <w:r>
          <w:fldChar w:fldCharType="end"/>
        </w:r>
      </w:p>
    </w:sdtContent>
  </w:sdt>
  <w:p w14:paraId="2E9B8745" w14:textId="77777777" w:rsidR="006522DF" w:rsidRDefault="006522DF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89534E" w14:textId="77777777" w:rsidR="007B63AE" w:rsidRDefault="007B63AE" w:rsidP="00CA79D4">
      <w:r>
        <w:separator/>
      </w:r>
    </w:p>
  </w:footnote>
  <w:footnote w:type="continuationSeparator" w:id="0">
    <w:p w14:paraId="0189BAE2" w14:textId="77777777" w:rsidR="007B63AE" w:rsidRDefault="007B63AE" w:rsidP="00CA79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40025"/>
    <w:multiLevelType w:val="hybridMultilevel"/>
    <w:tmpl w:val="4ABA4DC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9602598"/>
    <w:multiLevelType w:val="hybridMultilevel"/>
    <w:tmpl w:val="FBF2152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C37007"/>
    <w:multiLevelType w:val="hybridMultilevel"/>
    <w:tmpl w:val="0DAE39A8"/>
    <w:lvl w:ilvl="0" w:tplc="C2DCFB2A">
      <w:numFmt w:val="bullet"/>
      <w:lvlText w:val="-"/>
      <w:lvlJc w:val="left"/>
      <w:pPr>
        <w:ind w:left="720" w:hanging="360"/>
      </w:pPr>
      <w:rPr>
        <w:rFonts w:ascii="Helvetica" w:eastAsiaTheme="minorHAnsi" w:hAnsi="Helvetica" w:cs="Helvetica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E94BFC"/>
    <w:multiLevelType w:val="hybridMultilevel"/>
    <w:tmpl w:val="A7F27CE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BA787B"/>
    <w:multiLevelType w:val="hybridMultilevel"/>
    <w:tmpl w:val="7BECA4BC"/>
    <w:lvl w:ilvl="0" w:tplc="67CEBF04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  <w:num w:numId="4">
    <w:abstractNumId w:val="3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trackRevisions/>
  <w:defaultTabStop w:val="708"/>
  <w:hyphenationZone w:val="425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21CF"/>
    <w:rsid w:val="00000D62"/>
    <w:rsid w:val="000109E0"/>
    <w:rsid w:val="00021A42"/>
    <w:rsid w:val="00021CDA"/>
    <w:rsid w:val="000220BB"/>
    <w:rsid w:val="00027F59"/>
    <w:rsid w:val="00041229"/>
    <w:rsid w:val="000442B8"/>
    <w:rsid w:val="00047B51"/>
    <w:rsid w:val="00051EB2"/>
    <w:rsid w:val="000530D4"/>
    <w:rsid w:val="000530E7"/>
    <w:rsid w:val="00063659"/>
    <w:rsid w:val="00074B7D"/>
    <w:rsid w:val="0007635A"/>
    <w:rsid w:val="00085155"/>
    <w:rsid w:val="00085F49"/>
    <w:rsid w:val="0009227C"/>
    <w:rsid w:val="000945A5"/>
    <w:rsid w:val="000A457C"/>
    <w:rsid w:val="000B01F2"/>
    <w:rsid w:val="000B0393"/>
    <w:rsid w:val="000B2CA7"/>
    <w:rsid w:val="000B5847"/>
    <w:rsid w:val="000C07B4"/>
    <w:rsid w:val="000C685D"/>
    <w:rsid w:val="000C7119"/>
    <w:rsid w:val="000E2FD7"/>
    <w:rsid w:val="000E619D"/>
    <w:rsid w:val="000F51B5"/>
    <w:rsid w:val="000F5FFE"/>
    <w:rsid w:val="001140C9"/>
    <w:rsid w:val="00114DCB"/>
    <w:rsid w:val="00115F97"/>
    <w:rsid w:val="00120623"/>
    <w:rsid w:val="0012132C"/>
    <w:rsid w:val="0012463D"/>
    <w:rsid w:val="00125408"/>
    <w:rsid w:val="00133A50"/>
    <w:rsid w:val="0013452E"/>
    <w:rsid w:val="0013521B"/>
    <w:rsid w:val="0014005E"/>
    <w:rsid w:val="00150DD6"/>
    <w:rsid w:val="00152A41"/>
    <w:rsid w:val="001632C4"/>
    <w:rsid w:val="00165A25"/>
    <w:rsid w:val="00166205"/>
    <w:rsid w:val="00170259"/>
    <w:rsid w:val="00180926"/>
    <w:rsid w:val="00190ED2"/>
    <w:rsid w:val="001919DC"/>
    <w:rsid w:val="001979F6"/>
    <w:rsid w:val="001A6533"/>
    <w:rsid w:val="001A7BB5"/>
    <w:rsid w:val="001B43BA"/>
    <w:rsid w:val="001B58C2"/>
    <w:rsid w:val="001B7072"/>
    <w:rsid w:val="001D32ED"/>
    <w:rsid w:val="001D6417"/>
    <w:rsid w:val="001E3576"/>
    <w:rsid w:val="001F666F"/>
    <w:rsid w:val="0020530A"/>
    <w:rsid w:val="00206591"/>
    <w:rsid w:val="00206E8E"/>
    <w:rsid w:val="0021205D"/>
    <w:rsid w:val="0022018B"/>
    <w:rsid w:val="002231DB"/>
    <w:rsid w:val="00235910"/>
    <w:rsid w:val="00236933"/>
    <w:rsid w:val="0023773B"/>
    <w:rsid w:val="002404BF"/>
    <w:rsid w:val="002574FF"/>
    <w:rsid w:val="00261641"/>
    <w:rsid w:val="0026376E"/>
    <w:rsid w:val="00271D7F"/>
    <w:rsid w:val="0027255A"/>
    <w:rsid w:val="00274F77"/>
    <w:rsid w:val="00284E41"/>
    <w:rsid w:val="00291CE2"/>
    <w:rsid w:val="00295579"/>
    <w:rsid w:val="00296520"/>
    <w:rsid w:val="002A3CBB"/>
    <w:rsid w:val="002A670E"/>
    <w:rsid w:val="002B158A"/>
    <w:rsid w:val="002B17EE"/>
    <w:rsid w:val="002B5C4F"/>
    <w:rsid w:val="002C69DB"/>
    <w:rsid w:val="002C6D46"/>
    <w:rsid w:val="002C7523"/>
    <w:rsid w:val="002C7E2B"/>
    <w:rsid w:val="002D0294"/>
    <w:rsid w:val="002D12C6"/>
    <w:rsid w:val="002E5615"/>
    <w:rsid w:val="002E70D3"/>
    <w:rsid w:val="002F0A0B"/>
    <w:rsid w:val="002F2AF5"/>
    <w:rsid w:val="002F70E8"/>
    <w:rsid w:val="003008B3"/>
    <w:rsid w:val="00316253"/>
    <w:rsid w:val="00317CFF"/>
    <w:rsid w:val="00320DE9"/>
    <w:rsid w:val="00321D63"/>
    <w:rsid w:val="00326A0F"/>
    <w:rsid w:val="003309EE"/>
    <w:rsid w:val="00337C5C"/>
    <w:rsid w:val="00342802"/>
    <w:rsid w:val="00353846"/>
    <w:rsid w:val="00355711"/>
    <w:rsid w:val="00355759"/>
    <w:rsid w:val="00361DE6"/>
    <w:rsid w:val="00364698"/>
    <w:rsid w:val="003677A3"/>
    <w:rsid w:val="00373844"/>
    <w:rsid w:val="00374249"/>
    <w:rsid w:val="00374DF7"/>
    <w:rsid w:val="00391348"/>
    <w:rsid w:val="00392220"/>
    <w:rsid w:val="00392C26"/>
    <w:rsid w:val="0039360D"/>
    <w:rsid w:val="00394B08"/>
    <w:rsid w:val="00394BC3"/>
    <w:rsid w:val="00395330"/>
    <w:rsid w:val="00395C25"/>
    <w:rsid w:val="0039609B"/>
    <w:rsid w:val="003A73A1"/>
    <w:rsid w:val="003C07AA"/>
    <w:rsid w:val="003C31B3"/>
    <w:rsid w:val="003D23CE"/>
    <w:rsid w:val="003D5C27"/>
    <w:rsid w:val="003D7EBA"/>
    <w:rsid w:val="003E0417"/>
    <w:rsid w:val="003E0BBC"/>
    <w:rsid w:val="003E4016"/>
    <w:rsid w:val="003E4B08"/>
    <w:rsid w:val="003E55B6"/>
    <w:rsid w:val="003E57B8"/>
    <w:rsid w:val="003E5DBC"/>
    <w:rsid w:val="003F0645"/>
    <w:rsid w:val="003F21CF"/>
    <w:rsid w:val="00414849"/>
    <w:rsid w:val="0041604D"/>
    <w:rsid w:val="00417672"/>
    <w:rsid w:val="00427068"/>
    <w:rsid w:val="00432A81"/>
    <w:rsid w:val="004404EB"/>
    <w:rsid w:val="00443152"/>
    <w:rsid w:val="00445E51"/>
    <w:rsid w:val="00445F6A"/>
    <w:rsid w:val="00453422"/>
    <w:rsid w:val="0046405C"/>
    <w:rsid w:val="0047024E"/>
    <w:rsid w:val="004824D3"/>
    <w:rsid w:val="00482B98"/>
    <w:rsid w:val="0048691F"/>
    <w:rsid w:val="00490FD6"/>
    <w:rsid w:val="00495272"/>
    <w:rsid w:val="0049679E"/>
    <w:rsid w:val="004A0D95"/>
    <w:rsid w:val="004A6630"/>
    <w:rsid w:val="004B0B14"/>
    <w:rsid w:val="004B56EB"/>
    <w:rsid w:val="004B6D6E"/>
    <w:rsid w:val="004C0429"/>
    <w:rsid w:val="004C66B9"/>
    <w:rsid w:val="004D5AC3"/>
    <w:rsid w:val="004E10D5"/>
    <w:rsid w:val="004F5F55"/>
    <w:rsid w:val="00502C81"/>
    <w:rsid w:val="00506FCF"/>
    <w:rsid w:val="00512AA8"/>
    <w:rsid w:val="00521877"/>
    <w:rsid w:val="0052411C"/>
    <w:rsid w:val="00526248"/>
    <w:rsid w:val="0053275E"/>
    <w:rsid w:val="00533E4F"/>
    <w:rsid w:val="0053697E"/>
    <w:rsid w:val="00541A34"/>
    <w:rsid w:val="00541ABF"/>
    <w:rsid w:val="00543E3A"/>
    <w:rsid w:val="00546378"/>
    <w:rsid w:val="00551FC3"/>
    <w:rsid w:val="00562393"/>
    <w:rsid w:val="0056302F"/>
    <w:rsid w:val="00565F32"/>
    <w:rsid w:val="00566F41"/>
    <w:rsid w:val="00572048"/>
    <w:rsid w:val="005751E5"/>
    <w:rsid w:val="00576294"/>
    <w:rsid w:val="00585FA9"/>
    <w:rsid w:val="00591883"/>
    <w:rsid w:val="00595C42"/>
    <w:rsid w:val="005A09D9"/>
    <w:rsid w:val="005A4A42"/>
    <w:rsid w:val="005A57F4"/>
    <w:rsid w:val="005A6881"/>
    <w:rsid w:val="005A7F36"/>
    <w:rsid w:val="005B1958"/>
    <w:rsid w:val="005B2C84"/>
    <w:rsid w:val="005B738B"/>
    <w:rsid w:val="005C108B"/>
    <w:rsid w:val="005C1D63"/>
    <w:rsid w:val="005C381B"/>
    <w:rsid w:val="005C3BEC"/>
    <w:rsid w:val="005C6293"/>
    <w:rsid w:val="005C6536"/>
    <w:rsid w:val="005D312B"/>
    <w:rsid w:val="005D4A48"/>
    <w:rsid w:val="005D53BE"/>
    <w:rsid w:val="005D5A7D"/>
    <w:rsid w:val="005E2288"/>
    <w:rsid w:val="005E2FFA"/>
    <w:rsid w:val="005E5941"/>
    <w:rsid w:val="005F1128"/>
    <w:rsid w:val="00604CB5"/>
    <w:rsid w:val="0063513B"/>
    <w:rsid w:val="00636C0B"/>
    <w:rsid w:val="00636D1F"/>
    <w:rsid w:val="00643155"/>
    <w:rsid w:val="006522DF"/>
    <w:rsid w:val="0065436F"/>
    <w:rsid w:val="00662F54"/>
    <w:rsid w:val="006645DD"/>
    <w:rsid w:val="006748AD"/>
    <w:rsid w:val="006774DF"/>
    <w:rsid w:val="00685A72"/>
    <w:rsid w:val="006867F0"/>
    <w:rsid w:val="00693C8D"/>
    <w:rsid w:val="006A43AB"/>
    <w:rsid w:val="006A7E85"/>
    <w:rsid w:val="006B72F4"/>
    <w:rsid w:val="006C1F04"/>
    <w:rsid w:val="006C1F32"/>
    <w:rsid w:val="006D0824"/>
    <w:rsid w:val="006D2F6B"/>
    <w:rsid w:val="006E5228"/>
    <w:rsid w:val="006F101E"/>
    <w:rsid w:val="006F4CEB"/>
    <w:rsid w:val="006F679A"/>
    <w:rsid w:val="006F74EF"/>
    <w:rsid w:val="00707656"/>
    <w:rsid w:val="00715181"/>
    <w:rsid w:val="00716617"/>
    <w:rsid w:val="007204A7"/>
    <w:rsid w:val="007230C8"/>
    <w:rsid w:val="0072348A"/>
    <w:rsid w:val="007240DD"/>
    <w:rsid w:val="00724770"/>
    <w:rsid w:val="00725006"/>
    <w:rsid w:val="0073276C"/>
    <w:rsid w:val="00732DC5"/>
    <w:rsid w:val="00733282"/>
    <w:rsid w:val="00735103"/>
    <w:rsid w:val="00737662"/>
    <w:rsid w:val="00741192"/>
    <w:rsid w:val="00741894"/>
    <w:rsid w:val="00745EAF"/>
    <w:rsid w:val="00746F0F"/>
    <w:rsid w:val="0075002E"/>
    <w:rsid w:val="007565FF"/>
    <w:rsid w:val="00756C2A"/>
    <w:rsid w:val="0076336F"/>
    <w:rsid w:val="007704BD"/>
    <w:rsid w:val="00770CDA"/>
    <w:rsid w:val="0077237D"/>
    <w:rsid w:val="007724D3"/>
    <w:rsid w:val="0077285A"/>
    <w:rsid w:val="00773A49"/>
    <w:rsid w:val="007750B7"/>
    <w:rsid w:val="0077712A"/>
    <w:rsid w:val="00785DAD"/>
    <w:rsid w:val="00787097"/>
    <w:rsid w:val="00793275"/>
    <w:rsid w:val="00793B4C"/>
    <w:rsid w:val="007944C1"/>
    <w:rsid w:val="007B2698"/>
    <w:rsid w:val="007B63AE"/>
    <w:rsid w:val="007C172E"/>
    <w:rsid w:val="007D2F40"/>
    <w:rsid w:val="007E0DCA"/>
    <w:rsid w:val="007E2B8D"/>
    <w:rsid w:val="007E484F"/>
    <w:rsid w:val="007F6374"/>
    <w:rsid w:val="00804DC7"/>
    <w:rsid w:val="008061AD"/>
    <w:rsid w:val="00813B76"/>
    <w:rsid w:val="00815495"/>
    <w:rsid w:val="0081597F"/>
    <w:rsid w:val="008207DC"/>
    <w:rsid w:val="00830EC2"/>
    <w:rsid w:val="00834188"/>
    <w:rsid w:val="00834251"/>
    <w:rsid w:val="00841B2E"/>
    <w:rsid w:val="00854021"/>
    <w:rsid w:val="0085757B"/>
    <w:rsid w:val="00874372"/>
    <w:rsid w:val="00884BEC"/>
    <w:rsid w:val="00885043"/>
    <w:rsid w:val="00890064"/>
    <w:rsid w:val="008905D3"/>
    <w:rsid w:val="00890913"/>
    <w:rsid w:val="008A4ADC"/>
    <w:rsid w:val="008A574A"/>
    <w:rsid w:val="008A61D6"/>
    <w:rsid w:val="008B1C26"/>
    <w:rsid w:val="008B71ED"/>
    <w:rsid w:val="008C58AE"/>
    <w:rsid w:val="008C5D47"/>
    <w:rsid w:val="008C6641"/>
    <w:rsid w:val="008C7A36"/>
    <w:rsid w:val="008D6BFB"/>
    <w:rsid w:val="008E3601"/>
    <w:rsid w:val="008E52B6"/>
    <w:rsid w:val="008F22F8"/>
    <w:rsid w:val="008F270D"/>
    <w:rsid w:val="008F3832"/>
    <w:rsid w:val="00910EBF"/>
    <w:rsid w:val="00912467"/>
    <w:rsid w:val="00915E36"/>
    <w:rsid w:val="00920D16"/>
    <w:rsid w:val="00921221"/>
    <w:rsid w:val="0092726E"/>
    <w:rsid w:val="00931DED"/>
    <w:rsid w:val="0093265E"/>
    <w:rsid w:val="00936437"/>
    <w:rsid w:val="0093733D"/>
    <w:rsid w:val="009374F9"/>
    <w:rsid w:val="00946154"/>
    <w:rsid w:val="00951A5D"/>
    <w:rsid w:val="009527D2"/>
    <w:rsid w:val="00956423"/>
    <w:rsid w:val="009659B3"/>
    <w:rsid w:val="00971F58"/>
    <w:rsid w:val="00974EE4"/>
    <w:rsid w:val="00976DBC"/>
    <w:rsid w:val="00980F9E"/>
    <w:rsid w:val="00984AD1"/>
    <w:rsid w:val="0099396B"/>
    <w:rsid w:val="009A71B9"/>
    <w:rsid w:val="009B28F7"/>
    <w:rsid w:val="009B2997"/>
    <w:rsid w:val="009B55DE"/>
    <w:rsid w:val="009B62E8"/>
    <w:rsid w:val="009C020E"/>
    <w:rsid w:val="009C1B4F"/>
    <w:rsid w:val="009C1C08"/>
    <w:rsid w:val="009C3B0A"/>
    <w:rsid w:val="009C668A"/>
    <w:rsid w:val="009C7751"/>
    <w:rsid w:val="009D184C"/>
    <w:rsid w:val="009D5B28"/>
    <w:rsid w:val="009E2DB2"/>
    <w:rsid w:val="009E680D"/>
    <w:rsid w:val="009E6EA2"/>
    <w:rsid w:val="00A01068"/>
    <w:rsid w:val="00A03AE6"/>
    <w:rsid w:val="00A05D84"/>
    <w:rsid w:val="00A06469"/>
    <w:rsid w:val="00A12705"/>
    <w:rsid w:val="00A14DFA"/>
    <w:rsid w:val="00A26D36"/>
    <w:rsid w:val="00A31C7A"/>
    <w:rsid w:val="00A334CA"/>
    <w:rsid w:val="00A37FE1"/>
    <w:rsid w:val="00A44CD2"/>
    <w:rsid w:val="00A5648A"/>
    <w:rsid w:val="00A64DA7"/>
    <w:rsid w:val="00A662A6"/>
    <w:rsid w:val="00A66F6F"/>
    <w:rsid w:val="00A7463C"/>
    <w:rsid w:val="00A75438"/>
    <w:rsid w:val="00A76024"/>
    <w:rsid w:val="00A83322"/>
    <w:rsid w:val="00A8343C"/>
    <w:rsid w:val="00A92BA7"/>
    <w:rsid w:val="00A9642F"/>
    <w:rsid w:val="00AA1A11"/>
    <w:rsid w:val="00AA2CCF"/>
    <w:rsid w:val="00AA4824"/>
    <w:rsid w:val="00AB35C0"/>
    <w:rsid w:val="00AC373B"/>
    <w:rsid w:val="00AD18EB"/>
    <w:rsid w:val="00AD6C79"/>
    <w:rsid w:val="00AE4361"/>
    <w:rsid w:val="00AE5CC0"/>
    <w:rsid w:val="00AF0FEC"/>
    <w:rsid w:val="00AF2BCB"/>
    <w:rsid w:val="00B000B8"/>
    <w:rsid w:val="00B0048C"/>
    <w:rsid w:val="00B0429A"/>
    <w:rsid w:val="00B07124"/>
    <w:rsid w:val="00B12563"/>
    <w:rsid w:val="00B13F9C"/>
    <w:rsid w:val="00B14D03"/>
    <w:rsid w:val="00B161B5"/>
    <w:rsid w:val="00B17ACE"/>
    <w:rsid w:val="00B32BA9"/>
    <w:rsid w:val="00B33471"/>
    <w:rsid w:val="00B34D8E"/>
    <w:rsid w:val="00B352FD"/>
    <w:rsid w:val="00B35458"/>
    <w:rsid w:val="00B57545"/>
    <w:rsid w:val="00B63F2F"/>
    <w:rsid w:val="00B6450B"/>
    <w:rsid w:val="00B707DD"/>
    <w:rsid w:val="00B72796"/>
    <w:rsid w:val="00B7588F"/>
    <w:rsid w:val="00BB58FA"/>
    <w:rsid w:val="00BC4712"/>
    <w:rsid w:val="00BD14D2"/>
    <w:rsid w:val="00BD31BF"/>
    <w:rsid w:val="00BD3C66"/>
    <w:rsid w:val="00BD466F"/>
    <w:rsid w:val="00BD4A43"/>
    <w:rsid w:val="00BD76D2"/>
    <w:rsid w:val="00BE7124"/>
    <w:rsid w:val="00BF737F"/>
    <w:rsid w:val="00C11274"/>
    <w:rsid w:val="00C16668"/>
    <w:rsid w:val="00C22928"/>
    <w:rsid w:val="00C23EE4"/>
    <w:rsid w:val="00C26565"/>
    <w:rsid w:val="00C27B5C"/>
    <w:rsid w:val="00C30235"/>
    <w:rsid w:val="00C31B70"/>
    <w:rsid w:val="00C41A3B"/>
    <w:rsid w:val="00C44D7A"/>
    <w:rsid w:val="00C469EE"/>
    <w:rsid w:val="00C504A9"/>
    <w:rsid w:val="00C613C1"/>
    <w:rsid w:val="00C6460A"/>
    <w:rsid w:val="00C7139A"/>
    <w:rsid w:val="00C829F8"/>
    <w:rsid w:val="00C86640"/>
    <w:rsid w:val="00CA1A95"/>
    <w:rsid w:val="00CA737C"/>
    <w:rsid w:val="00CA79D4"/>
    <w:rsid w:val="00CB5E11"/>
    <w:rsid w:val="00CC3B85"/>
    <w:rsid w:val="00CC7F2D"/>
    <w:rsid w:val="00CD444E"/>
    <w:rsid w:val="00CD616B"/>
    <w:rsid w:val="00CE5878"/>
    <w:rsid w:val="00CF0A52"/>
    <w:rsid w:val="00CF1E9C"/>
    <w:rsid w:val="00CF5031"/>
    <w:rsid w:val="00D1264B"/>
    <w:rsid w:val="00D133AD"/>
    <w:rsid w:val="00D13BBF"/>
    <w:rsid w:val="00D152D6"/>
    <w:rsid w:val="00D216B8"/>
    <w:rsid w:val="00D33411"/>
    <w:rsid w:val="00D37AE7"/>
    <w:rsid w:val="00D43042"/>
    <w:rsid w:val="00D4313A"/>
    <w:rsid w:val="00D46418"/>
    <w:rsid w:val="00D524D9"/>
    <w:rsid w:val="00D55FB8"/>
    <w:rsid w:val="00D6086D"/>
    <w:rsid w:val="00D67139"/>
    <w:rsid w:val="00D76226"/>
    <w:rsid w:val="00D81D2A"/>
    <w:rsid w:val="00D8377F"/>
    <w:rsid w:val="00D843D3"/>
    <w:rsid w:val="00D847C5"/>
    <w:rsid w:val="00D92777"/>
    <w:rsid w:val="00D9654B"/>
    <w:rsid w:val="00DA4918"/>
    <w:rsid w:val="00DA4C55"/>
    <w:rsid w:val="00DA69AF"/>
    <w:rsid w:val="00DB4BEF"/>
    <w:rsid w:val="00DB5FFF"/>
    <w:rsid w:val="00DC06BC"/>
    <w:rsid w:val="00DC5789"/>
    <w:rsid w:val="00DC60D5"/>
    <w:rsid w:val="00DD2BED"/>
    <w:rsid w:val="00DD6C63"/>
    <w:rsid w:val="00DE1BCB"/>
    <w:rsid w:val="00DE2222"/>
    <w:rsid w:val="00DE2248"/>
    <w:rsid w:val="00DE23C7"/>
    <w:rsid w:val="00DE7F91"/>
    <w:rsid w:val="00E02A89"/>
    <w:rsid w:val="00E04135"/>
    <w:rsid w:val="00E12433"/>
    <w:rsid w:val="00E14A07"/>
    <w:rsid w:val="00E2391B"/>
    <w:rsid w:val="00E26C81"/>
    <w:rsid w:val="00E3120C"/>
    <w:rsid w:val="00E34EE6"/>
    <w:rsid w:val="00E41FEC"/>
    <w:rsid w:val="00E4377B"/>
    <w:rsid w:val="00E44E48"/>
    <w:rsid w:val="00E46FD9"/>
    <w:rsid w:val="00E47475"/>
    <w:rsid w:val="00E575F1"/>
    <w:rsid w:val="00E57BEB"/>
    <w:rsid w:val="00E60398"/>
    <w:rsid w:val="00E6451B"/>
    <w:rsid w:val="00E6518A"/>
    <w:rsid w:val="00E725E8"/>
    <w:rsid w:val="00E72893"/>
    <w:rsid w:val="00E747FF"/>
    <w:rsid w:val="00E7669A"/>
    <w:rsid w:val="00E84B06"/>
    <w:rsid w:val="00E86DC4"/>
    <w:rsid w:val="00E90650"/>
    <w:rsid w:val="00EA3598"/>
    <w:rsid w:val="00EA409E"/>
    <w:rsid w:val="00EA5A99"/>
    <w:rsid w:val="00EA723E"/>
    <w:rsid w:val="00EB1194"/>
    <w:rsid w:val="00EB2293"/>
    <w:rsid w:val="00EB3EDF"/>
    <w:rsid w:val="00ED0A58"/>
    <w:rsid w:val="00ED5175"/>
    <w:rsid w:val="00ED770C"/>
    <w:rsid w:val="00EE397E"/>
    <w:rsid w:val="00EE7573"/>
    <w:rsid w:val="00EF75EA"/>
    <w:rsid w:val="00F033DC"/>
    <w:rsid w:val="00F0454A"/>
    <w:rsid w:val="00F04EFC"/>
    <w:rsid w:val="00F100EC"/>
    <w:rsid w:val="00F15812"/>
    <w:rsid w:val="00F17AD1"/>
    <w:rsid w:val="00F17FDB"/>
    <w:rsid w:val="00F27E39"/>
    <w:rsid w:val="00F42A18"/>
    <w:rsid w:val="00F45740"/>
    <w:rsid w:val="00F50B85"/>
    <w:rsid w:val="00F55626"/>
    <w:rsid w:val="00F56AA6"/>
    <w:rsid w:val="00F6451E"/>
    <w:rsid w:val="00F722A8"/>
    <w:rsid w:val="00F829A5"/>
    <w:rsid w:val="00F83440"/>
    <w:rsid w:val="00F868B6"/>
    <w:rsid w:val="00F86B24"/>
    <w:rsid w:val="00F87F6D"/>
    <w:rsid w:val="00F94B03"/>
    <w:rsid w:val="00F952D5"/>
    <w:rsid w:val="00FA4FC2"/>
    <w:rsid w:val="00FB001F"/>
    <w:rsid w:val="00FB163C"/>
    <w:rsid w:val="00FB1671"/>
    <w:rsid w:val="00FB404A"/>
    <w:rsid w:val="00FB5FFE"/>
    <w:rsid w:val="00FC0ABB"/>
    <w:rsid w:val="00FD04F1"/>
    <w:rsid w:val="00FD269A"/>
    <w:rsid w:val="00FD3EE0"/>
    <w:rsid w:val="00FD43DB"/>
    <w:rsid w:val="00FD6F76"/>
    <w:rsid w:val="00FE126B"/>
    <w:rsid w:val="00FE759E"/>
    <w:rsid w:val="00FF7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4F0184F"/>
  <w15:chartTrackingRefBased/>
  <w15:docId w15:val="{D273D9D7-A162-47D2-8C7D-DEB9EE6BC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ＭＳ 明朝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3F21C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paragraph" w:styleId="1">
    <w:name w:val="heading 1"/>
    <w:basedOn w:val="a"/>
    <w:next w:val="a"/>
    <w:link w:val="10"/>
    <w:uiPriority w:val="9"/>
    <w:qFormat/>
    <w:rsid w:val="00EB119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07635A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07635A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07635A"/>
    <w:rPr>
      <w:rFonts w:eastAsiaTheme="minorEastAsia"/>
      <w:kern w:val="2"/>
      <w:sz w:val="20"/>
      <w:szCs w:val="20"/>
      <w:lang w:val="en-US" w:eastAsia="ja-JP"/>
    </w:rPr>
  </w:style>
  <w:style w:type="paragraph" w:styleId="a6">
    <w:name w:val="Balloon Text"/>
    <w:basedOn w:val="a"/>
    <w:link w:val="a7"/>
    <w:uiPriority w:val="99"/>
    <w:semiHidden/>
    <w:unhideWhenUsed/>
    <w:rsid w:val="0007635A"/>
    <w:rPr>
      <w:rFonts w:ascii="Segoe UI" w:hAnsi="Segoe UI" w:cs="Segoe U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07635A"/>
    <w:rPr>
      <w:rFonts w:ascii="Segoe UI" w:eastAsiaTheme="minorEastAsia" w:hAnsi="Segoe UI" w:cs="Segoe UI"/>
      <w:kern w:val="2"/>
      <w:sz w:val="18"/>
      <w:szCs w:val="18"/>
      <w:lang w:val="en-US" w:eastAsia="ja-JP"/>
    </w:rPr>
  </w:style>
  <w:style w:type="paragraph" w:styleId="a8">
    <w:name w:val="annotation subject"/>
    <w:basedOn w:val="a4"/>
    <w:next w:val="a4"/>
    <w:link w:val="a9"/>
    <w:uiPriority w:val="99"/>
    <w:semiHidden/>
    <w:unhideWhenUsed/>
    <w:rsid w:val="00E86DC4"/>
    <w:rPr>
      <w:b/>
      <w:bCs/>
    </w:rPr>
  </w:style>
  <w:style w:type="character" w:customStyle="1" w:styleId="a9">
    <w:name w:val="コメント内容 (文字)"/>
    <w:basedOn w:val="a5"/>
    <w:link w:val="a8"/>
    <w:uiPriority w:val="99"/>
    <w:semiHidden/>
    <w:rsid w:val="00E86DC4"/>
    <w:rPr>
      <w:rFonts w:eastAsiaTheme="minorEastAsia"/>
      <w:b/>
      <w:bCs/>
      <w:kern w:val="2"/>
      <w:sz w:val="20"/>
      <w:szCs w:val="20"/>
      <w:lang w:val="en-US" w:eastAsia="ja-JP"/>
    </w:rPr>
  </w:style>
  <w:style w:type="paragraph" w:styleId="aa">
    <w:name w:val="List Paragraph"/>
    <w:basedOn w:val="a"/>
    <w:uiPriority w:val="34"/>
    <w:qFormat/>
    <w:rsid w:val="00C41A3B"/>
    <w:pPr>
      <w:ind w:left="720"/>
      <w:contextualSpacing/>
    </w:pPr>
  </w:style>
  <w:style w:type="character" w:styleId="ab">
    <w:name w:val="Hyperlink"/>
    <w:basedOn w:val="a0"/>
    <w:uiPriority w:val="99"/>
    <w:unhideWhenUsed/>
    <w:rsid w:val="00C41A3B"/>
    <w:rPr>
      <w:color w:val="0000FF"/>
      <w:u w:val="single"/>
    </w:rPr>
  </w:style>
  <w:style w:type="character" w:customStyle="1" w:styleId="highlight">
    <w:name w:val="highlight"/>
    <w:basedOn w:val="a0"/>
    <w:rsid w:val="00C41A3B"/>
  </w:style>
  <w:style w:type="character" w:customStyle="1" w:styleId="apple-converted-space">
    <w:name w:val="apple-converted-space"/>
    <w:basedOn w:val="a0"/>
    <w:rsid w:val="00C41A3B"/>
  </w:style>
  <w:style w:type="paragraph" w:customStyle="1" w:styleId="Default">
    <w:name w:val="Default"/>
    <w:rsid w:val="00C41A3B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ja-JP"/>
    </w:rPr>
  </w:style>
  <w:style w:type="paragraph" w:customStyle="1" w:styleId="p">
    <w:name w:val="p"/>
    <w:uiPriority w:val="99"/>
    <w:rsid w:val="00604CB5"/>
    <w:pPr>
      <w:spacing w:after="360" w:line="480" w:lineRule="atLeast"/>
      <w:ind w:firstLine="567"/>
    </w:pPr>
    <w:rPr>
      <w:rFonts w:ascii="Times New Roman" w:eastAsiaTheme="minorEastAsia" w:hAnsi="Times New Roman" w:cs="Times New Roman"/>
      <w:sz w:val="24"/>
      <w:szCs w:val="24"/>
      <w:lang w:val="en-GB"/>
    </w:rPr>
  </w:style>
  <w:style w:type="character" w:styleId="ac">
    <w:name w:val="line number"/>
    <w:basedOn w:val="a0"/>
    <w:uiPriority w:val="99"/>
    <w:semiHidden/>
    <w:unhideWhenUsed/>
    <w:rsid w:val="00F56AA6"/>
  </w:style>
  <w:style w:type="paragraph" w:styleId="ad">
    <w:name w:val="header"/>
    <w:basedOn w:val="a"/>
    <w:link w:val="ae"/>
    <w:uiPriority w:val="99"/>
    <w:unhideWhenUsed/>
    <w:rsid w:val="00CA79D4"/>
    <w:pPr>
      <w:tabs>
        <w:tab w:val="center" w:pos="4536"/>
        <w:tab w:val="right" w:pos="9072"/>
      </w:tabs>
    </w:pPr>
  </w:style>
  <w:style w:type="character" w:customStyle="1" w:styleId="ae">
    <w:name w:val="ヘッダー (文字)"/>
    <w:basedOn w:val="a0"/>
    <w:link w:val="ad"/>
    <w:uiPriority w:val="99"/>
    <w:rsid w:val="00CA79D4"/>
    <w:rPr>
      <w:rFonts w:eastAsiaTheme="minorEastAsia"/>
      <w:kern w:val="2"/>
      <w:sz w:val="21"/>
      <w:lang w:val="en-US" w:eastAsia="ja-JP"/>
    </w:rPr>
  </w:style>
  <w:style w:type="paragraph" w:styleId="af">
    <w:name w:val="footer"/>
    <w:basedOn w:val="a"/>
    <w:link w:val="af0"/>
    <w:uiPriority w:val="99"/>
    <w:unhideWhenUsed/>
    <w:rsid w:val="00CA79D4"/>
    <w:pPr>
      <w:tabs>
        <w:tab w:val="center" w:pos="4536"/>
        <w:tab w:val="right" w:pos="9072"/>
      </w:tabs>
    </w:pPr>
  </w:style>
  <w:style w:type="character" w:customStyle="1" w:styleId="af0">
    <w:name w:val="フッター (文字)"/>
    <w:basedOn w:val="a0"/>
    <w:link w:val="af"/>
    <w:uiPriority w:val="99"/>
    <w:rsid w:val="00CA79D4"/>
    <w:rPr>
      <w:rFonts w:eastAsiaTheme="minorEastAsia"/>
      <w:kern w:val="2"/>
      <w:sz w:val="21"/>
      <w:lang w:val="en-US" w:eastAsia="ja-JP"/>
    </w:rPr>
  </w:style>
  <w:style w:type="character" w:customStyle="1" w:styleId="10">
    <w:name w:val="見出し 1 (文字)"/>
    <w:basedOn w:val="a0"/>
    <w:link w:val="1"/>
    <w:uiPriority w:val="9"/>
    <w:rsid w:val="00EB1194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22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46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37457">
          <w:marLeft w:val="0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8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8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65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61245">
          <w:marLeft w:val="0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595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42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396313">
          <w:marLeft w:val="0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6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58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146803">
          <w:marLeft w:val="0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58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71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529154">
          <w:marLeft w:val="0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98CD86-30C2-4247-A605-CE0EEA1370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 Le Bihan</dc:creator>
  <cp:keywords/>
  <dc:description/>
  <cp:lastModifiedBy>阿部欣史</cp:lastModifiedBy>
  <cp:revision>7</cp:revision>
  <cp:lastPrinted>2017-03-06T09:37:00Z</cp:lastPrinted>
  <dcterms:created xsi:type="dcterms:W3CDTF">2017-03-08T07:00:00Z</dcterms:created>
  <dcterms:modified xsi:type="dcterms:W3CDTF">2017-03-10T19:05:00Z</dcterms:modified>
</cp:coreProperties>
</file>